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657F9" w14:textId="07A2465B" w:rsidR="00E7180E" w:rsidRDefault="00FC155A" w:rsidP="00FC15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71CCB3" wp14:editId="5F731799">
            <wp:extent cx="8102600" cy="53721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102600" cy="537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506B4" w14:textId="3468810A" w:rsidR="00BA3F1F" w:rsidRPr="00954C37" w:rsidRDefault="00E7180E" w:rsidP="00954C37">
      <w:pPr>
        <w:rPr>
          <w:rFonts w:ascii="Times New Roman" w:hAnsi="Times New Roman" w:cs="Times New Roman"/>
        </w:rPr>
      </w:pPr>
      <w:r w:rsidRPr="00E7180E">
        <w:rPr>
          <w:rFonts w:ascii="Times New Roman" w:hAnsi="Times New Roman" w:cs="Times New Roman" w:hint="eastAsia"/>
        </w:rPr>
        <w:lastRenderedPageBreak/>
        <w:t>Figure S1. Correlation</w:t>
      </w:r>
      <w:r w:rsidRPr="00E7180E">
        <w:rPr>
          <w:rFonts w:ascii="Times New Roman" w:hAnsi="Times New Roman" w:cs="Times New Roman"/>
        </w:rPr>
        <w:t>s</w:t>
      </w:r>
      <w:r w:rsidRPr="00E7180E">
        <w:rPr>
          <w:rFonts w:ascii="Times New Roman" w:hAnsi="Times New Roman" w:cs="Times New Roman" w:hint="eastAsia"/>
        </w:rPr>
        <w:t xml:space="preserve"> </w:t>
      </w:r>
      <w:r w:rsidRPr="00E7180E">
        <w:rPr>
          <w:rFonts w:ascii="Times New Roman" w:hAnsi="Times New Roman" w:cs="Times New Roman"/>
        </w:rPr>
        <w:t>between</w:t>
      </w:r>
      <w:r w:rsidRPr="00E7180E">
        <w:rPr>
          <w:rFonts w:ascii="Times New Roman" w:hAnsi="Times New Roman" w:cs="Times New Roman" w:hint="eastAsia"/>
        </w:rPr>
        <w:t xml:space="preserve"> </w:t>
      </w:r>
      <w:r w:rsidR="00A82773">
        <w:rPr>
          <w:rFonts w:ascii="Times New Roman" w:hAnsi="Times New Roman" w:cs="Times New Roman" w:hint="eastAsia"/>
        </w:rPr>
        <w:t>NOTCH3</w:t>
      </w:r>
      <w:r w:rsidRPr="00E7180E">
        <w:rPr>
          <w:rFonts w:ascii="Times New Roman" w:hAnsi="Times New Roman" w:cs="Times New Roman" w:hint="eastAsia"/>
        </w:rPr>
        <w:t xml:space="preserve"> and EMT marker</w:t>
      </w:r>
      <w:r w:rsidR="00A031A3">
        <w:rPr>
          <w:rFonts w:ascii="Times New Roman" w:hAnsi="Times New Roman" w:cs="Times New Roman"/>
        </w:rPr>
        <w:t>s</w:t>
      </w:r>
      <w:r w:rsidRPr="00E7180E">
        <w:rPr>
          <w:rFonts w:ascii="Times New Roman" w:hAnsi="Times New Roman" w:cs="Times New Roman" w:hint="eastAsia"/>
        </w:rPr>
        <w:t xml:space="preserve"> expression in various ESCC cell lines. </w:t>
      </w:r>
      <w:r w:rsidRPr="00E7180E">
        <w:rPr>
          <w:rFonts w:ascii="Times New Roman" w:hAnsi="Times New Roman" w:cs="Times New Roman"/>
        </w:rPr>
        <w:t>(</w:t>
      </w:r>
      <w:r w:rsidRPr="00E7180E">
        <w:rPr>
          <w:rFonts w:ascii="Times New Roman" w:hAnsi="Times New Roman" w:cs="Times New Roman" w:hint="eastAsia"/>
        </w:rPr>
        <w:t>A</w:t>
      </w:r>
      <w:r w:rsidRPr="00E7180E">
        <w:rPr>
          <w:rFonts w:ascii="Times New Roman" w:hAnsi="Times New Roman" w:cs="Times New Roman"/>
        </w:rPr>
        <w:t>)</w:t>
      </w:r>
      <w:r w:rsidRPr="00E7180E">
        <w:rPr>
          <w:rFonts w:ascii="Times New Roman" w:hAnsi="Times New Roman" w:cs="Times New Roman" w:hint="eastAsia"/>
        </w:rPr>
        <w:t xml:space="preserve"> Expression of </w:t>
      </w:r>
      <w:r w:rsidR="00A82773">
        <w:rPr>
          <w:rFonts w:ascii="Times New Roman" w:hAnsi="Times New Roman" w:cs="Times New Roman" w:hint="eastAsia"/>
        </w:rPr>
        <w:t>NOTCH3</w:t>
      </w:r>
      <w:r w:rsidRPr="00E7180E">
        <w:rPr>
          <w:rFonts w:ascii="Times New Roman" w:hAnsi="Times New Roman" w:cs="Times New Roman"/>
        </w:rPr>
        <w:t xml:space="preserve"> FL, </w:t>
      </w:r>
      <w:r w:rsidRPr="00E7180E">
        <w:rPr>
          <w:rFonts w:ascii="Times New Roman" w:hAnsi="Times New Roman" w:cs="Times New Roman" w:hint="eastAsia"/>
        </w:rPr>
        <w:t xml:space="preserve">ICN3, </w:t>
      </w:r>
      <w:r w:rsidR="00A82773">
        <w:rPr>
          <w:rFonts w:ascii="Times New Roman" w:hAnsi="Times New Roman" w:cs="Times New Roman" w:hint="eastAsia"/>
        </w:rPr>
        <w:t>VIM</w:t>
      </w:r>
      <w:r w:rsidRPr="00E7180E">
        <w:rPr>
          <w:rFonts w:ascii="Times New Roman" w:hAnsi="Times New Roman" w:cs="Times New Roman" w:hint="eastAsia"/>
        </w:rPr>
        <w:t xml:space="preserve">, </w:t>
      </w:r>
      <w:r w:rsidR="00A82773">
        <w:rPr>
          <w:rFonts w:ascii="Times New Roman" w:hAnsi="Times New Roman" w:cs="Times New Roman" w:hint="eastAsia"/>
        </w:rPr>
        <w:t>CDH1</w:t>
      </w:r>
      <w:r w:rsidRPr="00E7180E">
        <w:rPr>
          <w:rFonts w:ascii="Times New Roman" w:hAnsi="Times New Roman" w:cs="Times New Roman" w:hint="eastAsia"/>
        </w:rPr>
        <w:t xml:space="preserve">, and </w:t>
      </w:r>
      <w:r w:rsidR="00A82773">
        <w:rPr>
          <w:rFonts w:ascii="Times New Roman" w:hAnsi="Times New Roman" w:cs="Times New Roman" w:hint="eastAsia"/>
        </w:rPr>
        <w:t>CDH2</w:t>
      </w:r>
      <w:r w:rsidRPr="00E7180E">
        <w:rPr>
          <w:rFonts w:ascii="Times New Roman" w:hAnsi="Times New Roman" w:cs="Times New Roman"/>
        </w:rPr>
        <w:t xml:space="preserve"> in ESCC cell lines, as assessed by Western blot.</w:t>
      </w:r>
      <w:r w:rsidRPr="00E7180E">
        <w:rPr>
          <w:rFonts w:ascii="Times New Roman" w:hAnsi="Times New Roman" w:cs="Times New Roman" w:hint="eastAsia"/>
        </w:rPr>
        <w:t xml:space="preserve"> </w:t>
      </w:r>
      <w:r w:rsidR="00A82773">
        <w:rPr>
          <w:rFonts w:ascii="Times New Roman" w:hAnsi="Times New Roman" w:cs="Times New Roman"/>
        </w:rPr>
        <w:t xml:space="preserve">ACTB served as a loading control. </w:t>
      </w:r>
      <w:r w:rsidRPr="00E7180E">
        <w:rPr>
          <w:rFonts w:ascii="Times New Roman" w:hAnsi="Times New Roman" w:cs="Times New Roman"/>
        </w:rPr>
        <w:t>(</w:t>
      </w:r>
      <w:r w:rsidRPr="00E7180E">
        <w:rPr>
          <w:rFonts w:ascii="Times New Roman" w:hAnsi="Times New Roman" w:cs="Times New Roman" w:hint="eastAsia"/>
        </w:rPr>
        <w:t>B-E</w:t>
      </w:r>
      <w:r w:rsidRPr="00E7180E">
        <w:rPr>
          <w:rFonts w:ascii="Times New Roman" w:hAnsi="Times New Roman" w:cs="Times New Roman"/>
        </w:rPr>
        <w:t xml:space="preserve">) </w:t>
      </w:r>
      <w:r w:rsidRPr="00E7180E">
        <w:rPr>
          <w:rFonts w:ascii="Times New Roman" w:hAnsi="Times New Roman" w:cs="Times New Roman" w:hint="eastAsia"/>
        </w:rPr>
        <w:t xml:space="preserve">Expression of </w:t>
      </w:r>
      <w:r w:rsidR="00A82773" w:rsidRPr="00A82773">
        <w:rPr>
          <w:rFonts w:ascii="Times New Roman" w:hAnsi="Times New Roman" w:cs="Times New Roman" w:hint="eastAsia"/>
          <w:i/>
          <w:iCs/>
        </w:rPr>
        <w:t>NOTCH3</w:t>
      </w:r>
      <w:r w:rsidRPr="00E7180E">
        <w:rPr>
          <w:rFonts w:ascii="Times New Roman" w:hAnsi="Times New Roman" w:cs="Times New Roman"/>
        </w:rPr>
        <w:t xml:space="preserve">, </w:t>
      </w:r>
      <w:r w:rsidR="00A82773" w:rsidRPr="00A82773">
        <w:rPr>
          <w:rFonts w:ascii="Times New Roman" w:hAnsi="Times New Roman" w:cs="Times New Roman" w:hint="eastAsia"/>
          <w:i/>
          <w:iCs/>
        </w:rPr>
        <w:t>VIM</w:t>
      </w:r>
      <w:r w:rsidRPr="00E7180E">
        <w:rPr>
          <w:rFonts w:ascii="Times New Roman" w:hAnsi="Times New Roman" w:cs="Times New Roman" w:hint="eastAsia"/>
        </w:rPr>
        <w:t xml:space="preserve">, </w:t>
      </w:r>
      <w:r w:rsidR="00A82773" w:rsidRPr="00A82773">
        <w:rPr>
          <w:rFonts w:ascii="Times New Roman" w:hAnsi="Times New Roman" w:cs="Times New Roman" w:hint="eastAsia"/>
          <w:i/>
          <w:iCs/>
        </w:rPr>
        <w:t>CDH1</w:t>
      </w:r>
      <w:r w:rsidRPr="00E7180E">
        <w:rPr>
          <w:rFonts w:ascii="Times New Roman" w:hAnsi="Times New Roman" w:cs="Times New Roman" w:hint="eastAsia"/>
        </w:rPr>
        <w:t xml:space="preserve">, and </w:t>
      </w:r>
      <w:r w:rsidR="00A82773" w:rsidRPr="00A82773">
        <w:rPr>
          <w:rFonts w:ascii="Times New Roman" w:hAnsi="Times New Roman" w:cs="Times New Roman" w:hint="eastAsia"/>
          <w:i/>
          <w:iCs/>
        </w:rPr>
        <w:t>CDH2</w:t>
      </w:r>
      <w:r w:rsidRPr="00E7180E">
        <w:rPr>
          <w:rFonts w:ascii="Times New Roman" w:hAnsi="Times New Roman" w:cs="Times New Roman" w:hint="eastAsia"/>
          <w:lang w:val="el-GR"/>
        </w:rPr>
        <w:t xml:space="preserve"> </w:t>
      </w:r>
      <w:r w:rsidRPr="00E7180E">
        <w:rPr>
          <w:rFonts w:ascii="Times New Roman" w:hAnsi="Times New Roman" w:cs="Times New Roman" w:hint="eastAsia"/>
        </w:rPr>
        <w:t xml:space="preserve">mRNA </w:t>
      </w:r>
      <w:r w:rsidRPr="00E7180E">
        <w:rPr>
          <w:rFonts w:ascii="Times New Roman" w:hAnsi="Times New Roman" w:cs="Times New Roman"/>
        </w:rPr>
        <w:t>in ESCC cell lines, as assessed by r</w:t>
      </w:r>
      <w:r w:rsidRPr="00E7180E">
        <w:rPr>
          <w:rFonts w:ascii="Times New Roman" w:hAnsi="Times New Roman" w:cs="Times New Roman" w:hint="eastAsia"/>
        </w:rPr>
        <w:t xml:space="preserve">everse transcription </w:t>
      </w:r>
      <w:r w:rsidRPr="00E7180E">
        <w:rPr>
          <w:rFonts w:ascii="Times New Roman" w:hAnsi="Times New Roman" w:cs="Times New Roman"/>
        </w:rPr>
        <w:t>(</w:t>
      </w:r>
      <w:r w:rsidRPr="00E7180E">
        <w:rPr>
          <w:rFonts w:ascii="Times New Roman" w:hAnsi="Times New Roman" w:cs="Times New Roman" w:hint="eastAsia"/>
        </w:rPr>
        <w:t>RT</w:t>
      </w:r>
      <w:r w:rsidRPr="00E7180E">
        <w:rPr>
          <w:rFonts w:ascii="Times New Roman" w:hAnsi="Times New Roman" w:cs="Times New Roman"/>
        </w:rPr>
        <w:t>)</w:t>
      </w:r>
      <w:r w:rsidR="0054618A">
        <w:rPr>
          <w:rFonts w:ascii="Times New Roman" w:hAnsi="Times New Roman" w:cs="Times New Roman" w:hint="eastAsia"/>
        </w:rPr>
        <w:t>-</w:t>
      </w:r>
      <w:r w:rsidRPr="00E7180E">
        <w:rPr>
          <w:rFonts w:ascii="Times New Roman" w:hAnsi="Times New Roman" w:cs="Times New Roman" w:hint="eastAsia"/>
        </w:rPr>
        <w:t>qPCR.</w:t>
      </w:r>
      <w:r w:rsidR="00A82773">
        <w:rPr>
          <w:rFonts w:ascii="Times New Roman" w:hAnsi="Times New Roman" w:cs="Times New Roman"/>
        </w:rPr>
        <w:t xml:space="preserve"> </w:t>
      </w:r>
      <w:r w:rsidR="008C6951">
        <w:rPr>
          <w:rFonts w:ascii="Times New Roman" w:hAnsi="Times New Roman" w:cs="Times New Roman"/>
          <w:i/>
          <w:iCs/>
        </w:rPr>
        <w:t>GAPDH</w:t>
      </w:r>
      <w:r w:rsidR="00A82773">
        <w:rPr>
          <w:rFonts w:ascii="Times New Roman" w:hAnsi="Times New Roman" w:cs="Times New Roman"/>
        </w:rPr>
        <w:t xml:space="preserve"> served as an internal control gene. </w:t>
      </w:r>
      <w:r w:rsidR="00A82773">
        <w:rPr>
          <w:rFonts w:ascii="Times New Roman" w:hAnsi="Times New Roman" w:cs="Times New Roman" w:hint="eastAsia"/>
        </w:rPr>
        <w:t>NOTCH3</w:t>
      </w:r>
      <w:r w:rsidRPr="00E7180E">
        <w:rPr>
          <w:rFonts w:ascii="Times New Roman" w:hAnsi="Times New Roman" w:cs="Times New Roman" w:hint="eastAsia"/>
        </w:rPr>
        <w:t xml:space="preserve"> FL</w:t>
      </w:r>
      <w:r w:rsidRPr="00E7180E">
        <w:rPr>
          <w:rFonts w:ascii="Times New Roman" w:hAnsi="Times New Roman" w:cs="Times New Roman"/>
        </w:rPr>
        <w:t xml:space="preserve">: </w:t>
      </w:r>
      <w:r w:rsidR="00A82773">
        <w:rPr>
          <w:rFonts w:ascii="Times New Roman" w:hAnsi="Times New Roman" w:cs="Times New Roman" w:hint="eastAsia"/>
        </w:rPr>
        <w:t>NOTCH3</w:t>
      </w:r>
      <w:r w:rsidRPr="00E7180E">
        <w:rPr>
          <w:rFonts w:ascii="Times New Roman" w:hAnsi="Times New Roman" w:cs="Times New Roman" w:hint="eastAsia"/>
        </w:rPr>
        <w:t xml:space="preserve"> full-length</w:t>
      </w:r>
      <w:r w:rsidRPr="00E7180E">
        <w:rPr>
          <w:rFonts w:ascii="Times New Roman" w:hAnsi="Times New Roman" w:cs="Times New Roman"/>
        </w:rPr>
        <w:t>,</w:t>
      </w:r>
      <w:r w:rsidRPr="00E7180E">
        <w:rPr>
          <w:rFonts w:ascii="Times New Roman" w:hAnsi="Times New Roman" w:cs="Times New Roman" w:hint="eastAsia"/>
        </w:rPr>
        <w:t xml:space="preserve"> ICN3</w:t>
      </w:r>
      <w:r w:rsidRPr="00E7180E">
        <w:rPr>
          <w:rFonts w:ascii="Times New Roman" w:hAnsi="Times New Roman" w:cs="Times New Roman"/>
        </w:rPr>
        <w:t>: i</w:t>
      </w:r>
      <w:r w:rsidRPr="00E7180E">
        <w:rPr>
          <w:rFonts w:ascii="Times New Roman" w:hAnsi="Times New Roman" w:cs="Times New Roman" w:hint="eastAsia"/>
        </w:rPr>
        <w:t xml:space="preserve">ntracellular </w:t>
      </w:r>
      <w:r w:rsidR="00A82773">
        <w:rPr>
          <w:rFonts w:ascii="Times New Roman" w:hAnsi="Times New Roman" w:cs="Times New Roman" w:hint="eastAsia"/>
        </w:rPr>
        <w:t>NOTCH3</w:t>
      </w:r>
      <w:r w:rsidRPr="00E7180E">
        <w:rPr>
          <w:rFonts w:ascii="Times New Roman" w:hAnsi="Times New Roman" w:cs="Times New Roman" w:hint="eastAsia"/>
        </w:rPr>
        <w:t xml:space="preserve">. </w:t>
      </w:r>
      <w:bookmarkStart w:id="0" w:name="_GoBack"/>
      <w:bookmarkEnd w:id="0"/>
    </w:p>
    <w:sectPr w:rsidR="00BA3F1F" w:rsidRPr="00954C37" w:rsidSect="00733625">
      <w:footerReference w:type="even" r:id="rId8"/>
      <w:footerReference w:type="default" r:id="rId9"/>
      <w:type w:val="continuous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A5370" w14:textId="77777777" w:rsidR="00FB5828" w:rsidRDefault="00FB5828" w:rsidP="00DB1501">
      <w:r>
        <w:separator/>
      </w:r>
    </w:p>
  </w:endnote>
  <w:endnote w:type="continuationSeparator" w:id="0">
    <w:p w14:paraId="40397518" w14:textId="77777777" w:rsidR="00FB5828" w:rsidRDefault="00FB5828" w:rsidP="00DB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01610982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35974DC" w14:textId="73A5FE44" w:rsidR="00C9214D" w:rsidRDefault="00C9214D" w:rsidP="007B76E4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0E59A33" w14:textId="77777777" w:rsidR="00C9214D" w:rsidRDefault="00C9214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47335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CD334D" w14:textId="028D0CA2" w:rsidR="00C9214D" w:rsidRDefault="00C9214D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11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330179" w14:textId="77777777" w:rsidR="00C9214D" w:rsidRDefault="00C9214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56703" w14:textId="77777777" w:rsidR="00FB5828" w:rsidRDefault="00FB5828" w:rsidP="00DB1501">
      <w:r>
        <w:separator/>
      </w:r>
    </w:p>
  </w:footnote>
  <w:footnote w:type="continuationSeparator" w:id="0">
    <w:p w14:paraId="7A596A15" w14:textId="77777777" w:rsidR="00FB5828" w:rsidRDefault="00FB5828" w:rsidP="00DB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0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6A7"/>
    <w:rsid w:val="000018DC"/>
    <w:rsid w:val="000038F2"/>
    <w:rsid w:val="00005DA1"/>
    <w:rsid w:val="000061FD"/>
    <w:rsid w:val="00007197"/>
    <w:rsid w:val="000139FA"/>
    <w:rsid w:val="00016272"/>
    <w:rsid w:val="00017D98"/>
    <w:rsid w:val="000201F1"/>
    <w:rsid w:val="00021323"/>
    <w:rsid w:val="00022A24"/>
    <w:rsid w:val="000233C6"/>
    <w:rsid w:val="0002468E"/>
    <w:rsid w:val="000247A3"/>
    <w:rsid w:val="00027DF3"/>
    <w:rsid w:val="00027F18"/>
    <w:rsid w:val="00031C0E"/>
    <w:rsid w:val="0003513B"/>
    <w:rsid w:val="00035799"/>
    <w:rsid w:val="0003636F"/>
    <w:rsid w:val="00036E09"/>
    <w:rsid w:val="000371D3"/>
    <w:rsid w:val="00037AC5"/>
    <w:rsid w:val="00041BFB"/>
    <w:rsid w:val="0004265E"/>
    <w:rsid w:val="0004340C"/>
    <w:rsid w:val="00044C00"/>
    <w:rsid w:val="00046A42"/>
    <w:rsid w:val="00051DAB"/>
    <w:rsid w:val="00054F1D"/>
    <w:rsid w:val="000554FD"/>
    <w:rsid w:val="00056AF9"/>
    <w:rsid w:val="000628DD"/>
    <w:rsid w:val="00065A12"/>
    <w:rsid w:val="000704F9"/>
    <w:rsid w:val="0007236F"/>
    <w:rsid w:val="000725B5"/>
    <w:rsid w:val="0007335E"/>
    <w:rsid w:val="00074810"/>
    <w:rsid w:val="0007647C"/>
    <w:rsid w:val="000775AE"/>
    <w:rsid w:val="00077C31"/>
    <w:rsid w:val="00080ED5"/>
    <w:rsid w:val="000811BD"/>
    <w:rsid w:val="00081E6E"/>
    <w:rsid w:val="000867E3"/>
    <w:rsid w:val="00086874"/>
    <w:rsid w:val="00093311"/>
    <w:rsid w:val="00095358"/>
    <w:rsid w:val="00095A09"/>
    <w:rsid w:val="00096098"/>
    <w:rsid w:val="00096D66"/>
    <w:rsid w:val="000A0087"/>
    <w:rsid w:val="000A0AD5"/>
    <w:rsid w:val="000A1D59"/>
    <w:rsid w:val="000A4A3E"/>
    <w:rsid w:val="000A7AC0"/>
    <w:rsid w:val="000A7DDB"/>
    <w:rsid w:val="000B04CF"/>
    <w:rsid w:val="000B050A"/>
    <w:rsid w:val="000B18E6"/>
    <w:rsid w:val="000B1C75"/>
    <w:rsid w:val="000B3102"/>
    <w:rsid w:val="000B429F"/>
    <w:rsid w:val="000B62C1"/>
    <w:rsid w:val="000B6FE9"/>
    <w:rsid w:val="000C16BE"/>
    <w:rsid w:val="000C3DFD"/>
    <w:rsid w:val="000D29C4"/>
    <w:rsid w:val="000D42FE"/>
    <w:rsid w:val="000D4452"/>
    <w:rsid w:val="000D748F"/>
    <w:rsid w:val="000E1706"/>
    <w:rsid w:val="000E735E"/>
    <w:rsid w:val="000E7D67"/>
    <w:rsid w:val="000F0A76"/>
    <w:rsid w:val="000F37F7"/>
    <w:rsid w:val="000F4A2C"/>
    <w:rsid w:val="000F4A69"/>
    <w:rsid w:val="000F4CAE"/>
    <w:rsid w:val="000F6348"/>
    <w:rsid w:val="000F7512"/>
    <w:rsid w:val="0010110C"/>
    <w:rsid w:val="00102553"/>
    <w:rsid w:val="001025BC"/>
    <w:rsid w:val="0010280B"/>
    <w:rsid w:val="00105FDE"/>
    <w:rsid w:val="00110676"/>
    <w:rsid w:val="001109F3"/>
    <w:rsid w:val="001125C8"/>
    <w:rsid w:val="00114D6E"/>
    <w:rsid w:val="001167B3"/>
    <w:rsid w:val="00120985"/>
    <w:rsid w:val="0012421B"/>
    <w:rsid w:val="001249AA"/>
    <w:rsid w:val="00125AC5"/>
    <w:rsid w:val="00125CDD"/>
    <w:rsid w:val="00126ECA"/>
    <w:rsid w:val="00126F0D"/>
    <w:rsid w:val="0012790B"/>
    <w:rsid w:val="00132126"/>
    <w:rsid w:val="00132267"/>
    <w:rsid w:val="00137360"/>
    <w:rsid w:val="0014014B"/>
    <w:rsid w:val="001401A3"/>
    <w:rsid w:val="00141C08"/>
    <w:rsid w:val="00146B05"/>
    <w:rsid w:val="001470CF"/>
    <w:rsid w:val="0015122F"/>
    <w:rsid w:val="001525B4"/>
    <w:rsid w:val="001534A1"/>
    <w:rsid w:val="00157234"/>
    <w:rsid w:val="00160199"/>
    <w:rsid w:val="001604D7"/>
    <w:rsid w:val="00162A40"/>
    <w:rsid w:val="001635E1"/>
    <w:rsid w:val="0016576C"/>
    <w:rsid w:val="00165FDE"/>
    <w:rsid w:val="00170CB0"/>
    <w:rsid w:val="00171910"/>
    <w:rsid w:val="00172831"/>
    <w:rsid w:val="0017341A"/>
    <w:rsid w:val="00173CCD"/>
    <w:rsid w:val="00175F03"/>
    <w:rsid w:val="001807AE"/>
    <w:rsid w:val="001813FB"/>
    <w:rsid w:val="001833E8"/>
    <w:rsid w:val="0018674F"/>
    <w:rsid w:val="00187564"/>
    <w:rsid w:val="0019014A"/>
    <w:rsid w:val="001906AB"/>
    <w:rsid w:val="0019322B"/>
    <w:rsid w:val="0019587B"/>
    <w:rsid w:val="00196017"/>
    <w:rsid w:val="0019653B"/>
    <w:rsid w:val="00197611"/>
    <w:rsid w:val="00197CB8"/>
    <w:rsid w:val="001A0D41"/>
    <w:rsid w:val="001A1089"/>
    <w:rsid w:val="001A21CE"/>
    <w:rsid w:val="001A6D71"/>
    <w:rsid w:val="001A6FFD"/>
    <w:rsid w:val="001B47BE"/>
    <w:rsid w:val="001B4F6B"/>
    <w:rsid w:val="001B6016"/>
    <w:rsid w:val="001C168E"/>
    <w:rsid w:val="001C2E6B"/>
    <w:rsid w:val="001C6CFB"/>
    <w:rsid w:val="001C7022"/>
    <w:rsid w:val="001D201D"/>
    <w:rsid w:val="001D2E1D"/>
    <w:rsid w:val="001D46CA"/>
    <w:rsid w:val="001D4860"/>
    <w:rsid w:val="001D4937"/>
    <w:rsid w:val="001D78C8"/>
    <w:rsid w:val="001E040B"/>
    <w:rsid w:val="001E297D"/>
    <w:rsid w:val="001E3C87"/>
    <w:rsid w:val="001E5062"/>
    <w:rsid w:val="001F0E63"/>
    <w:rsid w:val="001F5B0B"/>
    <w:rsid w:val="001F6A6C"/>
    <w:rsid w:val="002010FC"/>
    <w:rsid w:val="00201737"/>
    <w:rsid w:val="002020D2"/>
    <w:rsid w:val="0020224B"/>
    <w:rsid w:val="002030D5"/>
    <w:rsid w:val="00204B4D"/>
    <w:rsid w:val="00204E5A"/>
    <w:rsid w:val="00206A61"/>
    <w:rsid w:val="002109C2"/>
    <w:rsid w:val="00211204"/>
    <w:rsid w:val="002119A0"/>
    <w:rsid w:val="002136EF"/>
    <w:rsid w:val="0021699A"/>
    <w:rsid w:val="0022233E"/>
    <w:rsid w:val="002230AB"/>
    <w:rsid w:val="00225DA7"/>
    <w:rsid w:val="0022751D"/>
    <w:rsid w:val="00231379"/>
    <w:rsid w:val="002316B5"/>
    <w:rsid w:val="0023745E"/>
    <w:rsid w:val="002404E5"/>
    <w:rsid w:val="0024478B"/>
    <w:rsid w:val="00245CD3"/>
    <w:rsid w:val="0025026D"/>
    <w:rsid w:val="00250820"/>
    <w:rsid w:val="00250955"/>
    <w:rsid w:val="0025229F"/>
    <w:rsid w:val="002529F0"/>
    <w:rsid w:val="00254247"/>
    <w:rsid w:val="002569D2"/>
    <w:rsid w:val="00257D63"/>
    <w:rsid w:val="00260E3D"/>
    <w:rsid w:val="002613E9"/>
    <w:rsid w:val="0026233A"/>
    <w:rsid w:val="00265CA1"/>
    <w:rsid w:val="00267AD0"/>
    <w:rsid w:val="002703AB"/>
    <w:rsid w:val="00271281"/>
    <w:rsid w:val="00272705"/>
    <w:rsid w:val="00273E7A"/>
    <w:rsid w:val="00273ECE"/>
    <w:rsid w:val="00275F48"/>
    <w:rsid w:val="0027638B"/>
    <w:rsid w:val="002810DB"/>
    <w:rsid w:val="002826D9"/>
    <w:rsid w:val="00282F6B"/>
    <w:rsid w:val="00287F66"/>
    <w:rsid w:val="002902D6"/>
    <w:rsid w:val="00290B1A"/>
    <w:rsid w:val="00291EE6"/>
    <w:rsid w:val="002928E4"/>
    <w:rsid w:val="00292C39"/>
    <w:rsid w:val="00297BDC"/>
    <w:rsid w:val="002A01AF"/>
    <w:rsid w:val="002A02AB"/>
    <w:rsid w:val="002A09E3"/>
    <w:rsid w:val="002A14A9"/>
    <w:rsid w:val="002A1E20"/>
    <w:rsid w:val="002A4678"/>
    <w:rsid w:val="002A6ABE"/>
    <w:rsid w:val="002B1C98"/>
    <w:rsid w:val="002B3D5E"/>
    <w:rsid w:val="002B5378"/>
    <w:rsid w:val="002B583C"/>
    <w:rsid w:val="002B5BAC"/>
    <w:rsid w:val="002B7A36"/>
    <w:rsid w:val="002B7A7A"/>
    <w:rsid w:val="002C1A19"/>
    <w:rsid w:val="002C2C49"/>
    <w:rsid w:val="002C6797"/>
    <w:rsid w:val="002D7DA1"/>
    <w:rsid w:val="002E0393"/>
    <w:rsid w:val="002E0D08"/>
    <w:rsid w:val="002E57BA"/>
    <w:rsid w:val="002F0C39"/>
    <w:rsid w:val="002F1907"/>
    <w:rsid w:val="002F413C"/>
    <w:rsid w:val="002F5219"/>
    <w:rsid w:val="002F657C"/>
    <w:rsid w:val="002F674D"/>
    <w:rsid w:val="002F7249"/>
    <w:rsid w:val="00300A6B"/>
    <w:rsid w:val="00300ECE"/>
    <w:rsid w:val="003024AA"/>
    <w:rsid w:val="00302FAD"/>
    <w:rsid w:val="0030357B"/>
    <w:rsid w:val="00303E2E"/>
    <w:rsid w:val="0030454F"/>
    <w:rsid w:val="003079DC"/>
    <w:rsid w:val="00310554"/>
    <w:rsid w:val="00323065"/>
    <w:rsid w:val="003238E2"/>
    <w:rsid w:val="003270B8"/>
    <w:rsid w:val="003276DD"/>
    <w:rsid w:val="00331944"/>
    <w:rsid w:val="003343F9"/>
    <w:rsid w:val="00334542"/>
    <w:rsid w:val="003357C7"/>
    <w:rsid w:val="0033583B"/>
    <w:rsid w:val="003367CD"/>
    <w:rsid w:val="003368D2"/>
    <w:rsid w:val="00337035"/>
    <w:rsid w:val="00342A54"/>
    <w:rsid w:val="00343AD9"/>
    <w:rsid w:val="0034446D"/>
    <w:rsid w:val="0034739A"/>
    <w:rsid w:val="0035105E"/>
    <w:rsid w:val="00352877"/>
    <w:rsid w:val="0035663D"/>
    <w:rsid w:val="003601CD"/>
    <w:rsid w:val="003643A3"/>
    <w:rsid w:val="003730F2"/>
    <w:rsid w:val="00373807"/>
    <w:rsid w:val="0037399E"/>
    <w:rsid w:val="00377CAC"/>
    <w:rsid w:val="00381418"/>
    <w:rsid w:val="00382164"/>
    <w:rsid w:val="00385217"/>
    <w:rsid w:val="003879AA"/>
    <w:rsid w:val="003916C5"/>
    <w:rsid w:val="00391C3F"/>
    <w:rsid w:val="003921E6"/>
    <w:rsid w:val="00395058"/>
    <w:rsid w:val="00396667"/>
    <w:rsid w:val="003972F1"/>
    <w:rsid w:val="003A0B00"/>
    <w:rsid w:val="003A11BE"/>
    <w:rsid w:val="003A215C"/>
    <w:rsid w:val="003A3E80"/>
    <w:rsid w:val="003A4429"/>
    <w:rsid w:val="003A4847"/>
    <w:rsid w:val="003A5D16"/>
    <w:rsid w:val="003A66A7"/>
    <w:rsid w:val="003A77FF"/>
    <w:rsid w:val="003B2AD9"/>
    <w:rsid w:val="003B5FD3"/>
    <w:rsid w:val="003B66F1"/>
    <w:rsid w:val="003B7C46"/>
    <w:rsid w:val="003C201E"/>
    <w:rsid w:val="003C2975"/>
    <w:rsid w:val="003C361D"/>
    <w:rsid w:val="003C66AC"/>
    <w:rsid w:val="003D06E5"/>
    <w:rsid w:val="003D1C76"/>
    <w:rsid w:val="003D4109"/>
    <w:rsid w:val="003D4AD8"/>
    <w:rsid w:val="003D5E86"/>
    <w:rsid w:val="003D6E45"/>
    <w:rsid w:val="003E000C"/>
    <w:rsid w:val="003E2A8F"/>
    <w:rsid w:val="003E5626"/>
    <w:rsid w:val="003F1021"/>
    <w:rsid w:val="003F252A"/>
    <w:rsid w:val="003F2D82"/>
    <w:rsid w:val="003F3829"/>
    <w:rsid w:val="00400A10"/>
    <w:rsid w:val="00400E72"/>
    <w:rsid w:val="00400F70"/>
    <w:rsid w:val="0040179A"/>
    <w:rsid w:val="00402742"/>
    <w:rsid w:val="00403749"/>
    <w:rsid w:val="00410B3C"/>
    <w:rsid w:val="00412706"/>
    <w:rsid w:val="00417CE5"/>
    <w:rsid w:val="00422F33"/>
    <w:rsid w:val="004246BC"/>
    <w:rsid w:val="00427DC7"/>
    <w:rsid w:val="00430CE3"/>
    <w:rsid w:val="0043231B"/>
    <w:rsid w:val="004333A5"/>
    <w:rsid w:val="004344F3"/>
    <w:rsid w:val="00434BC8"/>
    <w:rsid w:val="00435216"/>
    <w:rsid w:val="00435C22"/>
    <w:rsid w:val="004361DB"/>
    <w:rsid w:val="004373DF"/>
    <w:rsid w:val="0044104E"/>
    <w:rsid w:val="0044119C"/>
    <w:rsid w:val="00443CDF"/>
    <w:rsid w:val="004450AE"/>
    <w:rsid w:val="004474E6"/>
    <w:rsid w:val="00447755"/>
    <w:rsid w:val="00450103"/>
    <w:rsid w:val="004516D1"/>
    <w:rsid w:val="004530FE"/>
    <w:rsid w:val="00455BCA"/>
    <w:rsid w:val="00456F05"/>
    <w:rsid w:val="00460DBA"/>
    <w:rsid w:val="004623B9"/>
    <w:rsid w:val="00465119"/>
    <w:rsid w:val="00471217"/>
    <w:rsid w:val="00472118"/>
    <w:rsid w:val="00474BA1"/>
    <w:rsid w:val="00476925"/>
    <w:rsid w:val="00484C55"/>
    <w:rsid w:val="00485612"/>
    <w:rsid w:val="00485893"/>
    <w:rsid w:val="00487031"/>
    <w:rsid w:val="004875DD"/>
    <w:rsid w:val="0048769F"/>
    <w:rsid w:val="00492279"/>
    <w:rsid w:val="004925D3"/>
    <w:rsid w:val="00494562"/>
    <w:rsid w:val="004947C7"/>
    <w:rsid w:val="004A0549"/>
    <w:rsid w:val="004A1B4F"/>
    <w:rsid w:val="004A221B"/>
    <w:rsid w:val="004A5DE6"/>
    <w:rsid w:val="004A7B4F"/>
    <w:rsid w:val="004B2835"/>
    <w:rsid w:val="004B4D58"/>
    <w:rsid w:val="004B6619"/>
    <w:rsid w:val="004C1D3B"/>
    <w:rsid w:val="004C33FF"/>
    <w:rsid w:val="004C465F"/>
    <w:rsid w:val="004D2ABA"/>
    <w:rsid w:val="004D4F75"/>
    <w:rsid w:val="004D673E"/>
    <w:rsid w:val="004E032F"/>
    <w:rsid w:val="004E22B7"/>
    <w:rsid w:val="004E232B"/>
    <w:rsid w:val="004E4F38"/>
    <w:rsid w:val="004E55A7"/>
    <w:rsid w:val="004F1327"/>
    <w:rsid w:val="004F21C5"/>
    <w:rsid w:val="004F3A08"/>
    <w:rsid w:val="004F45B0"/>
    <w:rsid w:val="005031A4"/>
    <w:rsid w:val="005036D6"/>
    <w:rsid w:val="00506959"/>
    <w:rsid w:val="00506C03"/>
    <w:rsid w:val="0051004A"/>
    <w:rsid w:val="005104AF"/>
    <w:rsid w:val="005106DD"/>
    <w:rsid w:val="005113B9"/>
    <w:rsid w:val="00512E52"/>
    <w:rsid w:val="00513722"/>
    <w:rsid w:val="0051460F"/>
    <w:rsid w:val="00516555"/>
    <w:rsid w:val="00517499"/>
    <w:rsid w:val="0052004E"/>
    <w:rsid w:val="005222F7"/>
    <w:rsid w:val="0052246E"/>
    <w:rsid w:val="00523A8E"/>
    <w:rsid w:val="0052635C"/>
    <w:rsid w:val="00530514"/>
    <w:rsid w:val="00530FA2"/>
    <w:rsid w:val="005321D4"/>
    <w:rsid w:val="005325EE"/>
    <w:rsid w:val="00532B6E"/>
    <w:rsid w:val="0053345C"/>
    <w:rsid w:val="00534368"/>
    <w:rsid w:val="00540372"/>
    <w:rsid w:val="00544AC8"/>
    <w:rsid w:val="0054618A"/>
    <w:rsid w:val="00550121"/>
    <w:rsid w:val="005502AB"/>
    <w:rsid w:val="00555E9C"/>
    <w:rsid w:val="00556403"/>
    <w:rsid w:val="00556771"/>
    <w:rsid w:val="005578C6"/>
    <w:rsid w:val="00557BC0"/>
    <w:rsid w:val="00562108"/>
    <w:rsid w:val="00563035"/>
    <w:rsid w:val="005636D9"/>
    <w:rsid w:val="00563C81"/>
    <w:rsid w:val="00564963"/>
    <w:rsid w:val="00565DC7"/>
    <w:rsid w:val="005661CA"/>
    <w:rsid w:val="00566CAA"/>
    <w:rsid w:val="005673C6"/>
    <w:rsid w:val="00567578"/>
    <w:rsid w:val="005701FC"/>
    <w:rsid w:val="005729FD"/>
    <w:rsid w:val="005758C4"/>
    <w:rsid w:val="005800AF"/>
    <w:rsid w:val="00581F5E"/>
    <w:rsid w:val="00582CC7"/>
    <w:rsid w:val="005861E0"/>
    <w:rsid w:val="00586FBF"/>
    <w:rsid w:val="0059110E"/>
    <w:rsid w:val="00593FC0"/>
    <w:rsid w:val="005949F7"/>
    <w:rsid w:val="00594F47"/>
    <w:rsid w:val="005A4584"/>
    <w:rsid w:val="005A4638"/>
    <w:rsid w:val="005A4AB5"/>
    <w:rsid w:val="005B079F"/>
    <w:rsid w:val="005B227D"/>
    <w:rsid w:val="005B4A0C"/>
    <w:rsid w:val="005B50CE"/>
    <w:rsid w:val="005C2488"/>
    <w:rsid w:val="005C48C2"/>
    <w:rsid w:val="005C5074"/>
    <w:rsid w:val="005C6C0C"/>
    <w:rsid w:val="005C77AA"/>
    <w:rsid w:val="005D0227"/>
    <w:rsid w:val="005D4F7D"/>
    <w:rsid w:val="005D5822"/>
    <w:rsid w:val="005D5E22"/>
    <w:rsid w:val="005D7895"/>
    <w:rsid w:val="005E41C9"/>
    <w:rsid w:val="005E4A89"/>
    <w:rsid w:val="005E57D6"/>
    <w:rsid w:val="005E6459"/>
    <w:rsid w:val="005E6EBD"/>
    <w:rsid w:val="005E71EB"/>
    <w:rsid w:val="005F0D72"/>
    <w:rsid w:val="005F2AA5"/>
    <w:rsid w:val="0060020E"/>
    <w:rsid w:val="00600ACB"/>
    <w:rsid w:val="006010CB"/>
    <w:rsid w:val="0060668C"/>
    <w:rsid w:val="006101A1"/>
    <w:rsid w:val="0061023B"/>
    <w:rsid w:val="006112C6"/>
    <w:rsid w:val="006127B3"/>
    <w:rsid w:val="0061299D"/>
    <w:rsid w:val="006131DC"/>
    <w:rsid w:val="00613297"/>
    <w:rsid w:val="00614260"/>
    <w:rsid w:val="0061792F"/>
    <w:rsid w:val="00621BB9"/>
    <w:rsid w:val="00622C6E"/>
    <w:rsid w:val="00623879"/>
    <w:rsid w:val="006269D1"/>
    <w:rsid w:val="00632DB8"/>
    <w:rsid w:val="00634CC0"/>
    <w:rsid w:val="00635765"/>
    <w:rsid w:val="00635FDF"/>
    <w:rsid w:val="006409A2"/>
    <w:rsid w:val="00641747"/>
    <w:rsid w:val="006421F5"/>
    <w:rsid w:val="00642F20"/>
    <w:rsid w:val="00644358"/>
    <w:rsid w:val="00645475"/>
    <w:rsid w:val="00646BD7"/>
    <w:rsid w:val="00650193"/>
    <w:rsid w:val="00650C1B"/>
    <w:rsid w:val="006530EF"/>
    <w:rsid w:val="0065368A"/>
    <w:rsid w:val="00654F40"/>
    <w:rsid w:val="00656BDA"/>
    <w:rsid w:val="00661632"/>
    <w:rsid w:val="00666035"/>
    <w:rsid w:val="00666936"/>
    <w:rsid w:val="00667837"/>
    <w:rsid w:val="00670AA3"/>
    <w:rsid w:val="006745D0"/>
    <w:rsid w:val="006758E4"/>
    <w:rsid w:val="006759A9"/>
    <w:rsid w:val="00676B99"/>
    <w:rsid w:val="0068262B"/>
    <w:rsid w:val="00691061"/>
    <w:rsid w:val="00692A82"/>
    <w:rsid w:val="0069465A"/>
    <w:rsid w:val="00695FA5"/>
    <w:rsid w:val="0069611F"/>
    <w:rsid w:val="006A1AE6"/>
    <w:rsid w:val="006A25AD"/>
    <w:rsid w:val="006A53EF"/>
    <w:rsid w:val="006A65E3"/>
    <w:rsid w:val="006A6CC4"/>
    <w:rsid w:val="006A7310"/>
    <w:rsid w:val="006B019A"/>
    <w:rsid w:val="006B113E"/>
    <w:rsid w:val="006B39C8"/>
    <w:rsid w:val="006B45DA"/>
    <w:rsid w:val="006B6AA4"/>
    <w:rsid w:val="006C1A53"/>
    <w:rsid w:val="006C1FB4"/>
    <w:rsid w:val="006C260E"/>
    <w:rsid w:val="006C5E15"/>
    <w:rsid w:val="006C628D"/>
    <w:rsid w:val="006D0F01"/>
    <w:rsid w:val="006D3824"/>
    <w:rsid w:val="006D459A"/>
    <w:rsid w:val="006E0334"/>
    <w:rsid w:val="006E053B"/>
    <w:rsid w:val="006E14DF"/>
    <w:rsid w:val="006E33BD"/>
    <w:rsid w:val="006E37D1"/>
    <w:rsid w:val="006E3AE3"/>
    <w:rsid w:val="006E4BCB"/>
    <w:rsid w:val="006E695E"/>
    <w:rsid w:val="006E76C9"/>
    <w:rsid w:val="006E7F9C"/>
    <w:rsid w:val="006F7A54"/>
    <w:rsid w:val="00701CCE"/>
    <w:rsid w:val="0070274C"/>
    <w:rsid w:val="0070338A"/>
    <w:rsid w:val="00703B5A"/>
    <w:rsid w:val="00706FAA"/>
    <w:rsid w:val="00711C1F"/>
    <w:rsid w:val="0071522E"/>
    <w:rsid w:val="00715A9A"/>
    <w:rsid w:val="00716040"/>
    <w:rsid w:val="007178EB"/>
    <w:rsid w:val="00717E0C"/>
    <w:rsid w:val="00726205"/>
    <w:rsid w:val="007272D7"/>
    <w:rsid w:val="00730554"/>
    <w:rsid w:val="0073190D"/>
    <w:rsid w:val="00732B8C"/>
    <w:rsid w:val="00733625"/>
    <w:rsid w:val="00733946"/>
    <w:rsid w:val="00735268"/>
    <w:rsid w:val="00735508"/>
    <w:rsid w:val="007355EC"/>
    <w:rsid w:val="007358E7"/>
    <w:rsid w:val="00735DD4"/>
    <w:rsid w:val="00735F26"/>
    <w:rsid w:val="00742875"/>
    <w:rsid w:val="00744F8E"/>
    <w:rsid w:val="007452D7"/>
    <w:rsid w:val="00746867"/>
    <w:rsid w:val="007473E6"/>
    <w:rsid w:val="00752F98"/>
    <w:rsid w:val="00756891"/>
    <w:rsid w:val="00756A80"/>
    <w:rsid w:val="0076008F"/>
    <w:rsid w:val="00760E93"/>
    <w:rsid w:val="0076224F"/>
    <w:rsid w:val="007636B3"/>
    <w:rsid w:val="00763CA1"/>
    <w:rsid w:val="00763DF6"/>
    <w:rsid w:val="00764641"/>
    <w:rsid w:val="00765159"/>
    <w:rsid w:val="00766401"/>
    <w:rsid w:val="00771202"/>
    <w:rsid w:val="00772E84"/>
    <w:rsid w:val="007807C0"/>
    <w:rsid w:val="0078247E"/>
    <w:rsid w:val="00782681"/>
    <w:rsid w:val="00782BA6"/>
    <w:rsid w:val="00783DF9"/>
    <w:rsid w:val="00785340"/>
    <w:rsid w:val="00785792"/>
    <w:rsid w:val="0078680B"/>
    <w:rsid w:val="007920ED"/>
    <w:rsid w:val="007923E3"/>
    <w:rsid w:val="00794598"/>
    <w:rsid w:val="007A5C53"/>
    <w:rsid w:val="007A6D8C"/>
    <w:rsid w:val="007B0BC9"/>
    <w:rsid w:val="007B11EF"/>
    <w:rsid w:val="007B3AAC"/>
    <w:rsid w:val="007B5C9C"/>
    <w:rsid w:val="007B76E4"/>
    <w:rsid w:val="007C2238"/>
    <w:rsid w:val="007C23F1"/>
    <w:rsid w:val="007C2766"/>
    <w:rsid w:val="007C33A3"/>
    <w:rsid w:val="007C3FE1"/>
    <w:rsid w:val="007C6255"/>
    <w:rsid w:val="007D19E8"/>
    <w:rsid w:val="007D21C6"/>
    <w:rsid w:val="007D3C4A"/>
    <w:rsid w:val="007D4B64"/>
    <w:rsid w:val="007D519F"/>
    <w:rsid w:val="007D6656"/>
    <w:rsid w:val="007D763A"/>
    <w:rsid w:val="007D7EF6"/>
    <w:rsid w:val="007E38DB"/>
    <w:rsid w:val="007E4809"/>
    <w:rsid w:val="007E64C0"/>
    <w:rsid w:val="007E76CA"/>
    <w:rsid w:val="007F02EB"/>
    <w:rsid w:val="007F0615"/>
    <w:rsid w:val="007F0C00"/>
    <w:rsid w:val="007F513A"/>
    <w:rsid w:val="00802994"/>
    <w:rsid w:val="00805376"/>
    <w:rsid w:val="00806044"/>
    <w:rsid w:val="0080763D"/>
    <w:rsid w:val="0081227B"/>
    <w:rsid w:val="0081318F"/>
    <w:rsid w:val="008136F6"/>
    <w:rsid w:val="00813D1A"/>
    <w:rsid w:val="008209D6"/>
    <w:rsid w:val="00820AD3"/>
    <w:rsid w:val="00823804"/>
    <w:rsid w:val="00825DF5"/>
    <w:rsid w:val="00825E4E"/>
    <w:rsid w:val="00831956"/>
    <w:rsid w:val="0083208E"/>
    <w:rsid w:val="008320FA"/>
    <w:rsid w:val="008355DD"/>
    <w:rsid w:val="00837391"/>
    <w:rsid w:val="00840630"/>
    <w:rsid w:val="00840665"/>
    <w:rsid w:val="008412FE"/>
    <w:rsid w:val="0084173D"/>
    <w:rsid w:val="00842AEA"/>
    <w:rsid w:val="00842F8D"/>
    <w:rsid w:val="00845BD4"/>
    <w:rsid w:val="00846130"/>
    <w:rsid w:val="008509B0"/>
    <w:rsid w:val="008525D9"/>
    <w:rsid w:val="00856794"/>
    <w:rsid w:val="0086026B"/>
    <w:rsid w:val="00860C5B"/>
    <w:rsid w:val="00861638"/>
    <w:rsid w:val="008637C7"/>
    <w:rsid w:val="00863980"/>
    <w:rsid w:val="008640D7"/>
    <w:rsid w:val="00865D87"/>
    <w:rsid w:val="008667A2"/>
    <w:rsid w:val="00866C36"/>
    <w:rsid w:val="00870D51"/>
    <w:rsid w:val="00877906"/>
    <w:rsid w:val="00884C15"/>
    <w:rsid w:val="00884E97"/>
    <w:rsid w:val="008912FC"/>
    <w:rsid w:val="00891A53"/>
    <w:rsid w:val="00891B78"/>
    <w:rsid w:val="00892A7B"/>
    <w:rsid w:val="00894FA7"/>
    <w:rsid w:val="008A4591"/>
    <w:rsid w:val="008A7A3A"/>
    <w:rsid w:val="008B0541"/>
    <w:rsid w:val="008B2D81"/>
    <w:rsid w:val="008B3A11"/>
    <w:rsid w:val="008B44AF"/>
    <w:rsid w:val="008C065F"/>
    <w:rsid w:val="008C1A8C"/>
    <w:rsid w:val="008C6951"/>
    <w:rsid w:val="008D000A"/>
    <w:rsid w:val="008D3DA8"/>
    <w:rsid w:val="008D4DF4"/>
    <w:rsid w:val="008D53D8"/>
    <w:rsid w:val="008D5A14"/>
    <w:rsid w:val="008D72EB"/>
    <w:rsid w:val="008E0F93"/>
    <w:rsid w:val="008E1405"/>
    <w:rsid w:val="008E1D86"/>
    <w:rsid w:val="008E1DCA"/>
    <w:rsid w:val="008E1FC1"/>
    <w:rsid w:val="008E4776"/>
    <w:rsid w:val="008E4937"/>
    <w:rsid w:val="008F1009"/>
    <w:rsid w:val="008F1A22"/>
    <w:rsid w:val="008F1AD7"/>
    <w:rsid w:val="008F4683"/>
    <w:rsid w:val="009005D8"/>
    <w:rsid w:val="00900B4B"/>
    <w:rsid w:val="009075D6"/>
    <w:rsid w:val="00907FD8"/>
    <w:rsid w:val="00910878"/>
    <w:rsid w:val="00911195"/>
    <w:rsid w:val="00915979"/>
    <w:rsid w:val="009201EF"/>
    <w:rsid w:val="00921DAE"/>
    <w:rsid w:val="00924B19"/>
    <w:rsid w:val="00924EBE"/>
    <w:rsid w:val="00926232"/>
    <w:rsid w:val="00926A0E"/>
    <w:rsid w:val="00930FE1"/>
    <w:rsid w:val="00941D14"/>
    <w:rsid w:val="00942012"/>
    <w:rsid w:val="009432B9"/>
    <w:rsid w:val="00943712"/>
    <w:rsid w:val="0094695B"/>
    <w:rsid w:val="0094768F"/>
    <w:rsid w:val="009476CB"/>
    <w:rsid w:val="00951761"/>
    <w:rsid w:val="00954C37"/>
    <w:rsid w:val="00955150"/>
    <w:rsid w:val="009553D8"/>
    <w:rsid w:val="00960A55"/>
    <w:rsid w:val="0096195A"/>
    <w:rsid w:val="00962B4E"/>
    <w:rsid w:val="00966814"/>
    <w:rsid w:val="009674E5"/>
    <w:rsid w:val="00970765"/>
    <w:rsid w:val="00971239"/>
    <w:rsid w:val="00972D9F"/>
    <w:rsid w:val="0097465A"/>
    <w:rsid w:val="00974718"/>
    <w:rsid w:val="009825AF"/>
    <w:rsid w:val="00984137"/>
    <w:rsid w:val="00985631"/>
    <w:rsid w:val="0098570C"/>
    <w:rsid w:val="0098644E"/>
    <w:rsid w:val="00987253"/>
    <w:rsid w:val="00987AD9"/>
    <w:rsid w:val="00990E01"/>
    <w:rsid w:val="00990FF2"/>
    <w:rsid w:val="00991D0F"/>
    <w:rsid w:val="00992292"/>
    <w:rsid w:val="009A00D2"/>
    <w:rsid w:val="009A0D0A"/>
    <w:rsid w:val="009B0553"/>
    <w:rsid w:val="009B06D1"/>
    <w:rsid w:val="009B1D03"/>
    <w:rsid w:val="009B49AE"/>
    <w:rsid w:val="009B4E90"/>
    <w:rsid w:val="009B6340"/>
    <w:rsid w:val="009B6F0B"/>
    <w:rsid w:val="009C052A"/>
    <w:rsid w:val="009C09A3"/>
    <w:rsid w:val="009C0F46"/>
    <w:rsid w:val="009C32E0"/>
    <w:rsid w:val="009C4EBA"/>
    <w:rsid w:val="009C588A"/>
    <w:rsid w:val="009C6144"/>
    <w:rsid w:val="009D02B3"/>
    <w:rsid w:val="009D05EB"/>
    <w:rsid w:val="009D123A"/>
    <w:rsid w:val="009D160F"/>
    <w:rsid w:val="009D28EE"/>
    <w:rsid w:val="009D32DE"/>
    <w:rsid w:val="009D35EB"/>
    <w:rsid w:val="009D3C2C"/>
    <w:rsid w:val="009D3E0A"/>
    <w:rsid w:val="009D3FF5"/>
    <w:rsid w:val="009D4EFB"/>
    <w:rsid w:val="009D5074"/>
    <w:rsid w:val="009D73B9"/>
    <w:rsid w:val="009D75B5"/>
    <w:rsid w:val="009D7E3D"/>
    <w:rsid w:val="009E06DA"/>
    <w:rsid w:val="009E0FA4"/>
    <w:rsid w:val="009E7523"/>
    <w:rsid w:val="009F0D85"/>
    <w:rsid w:val="009F3C22"/>
    <w:rsid w:val="00A00F89"/>
    <w:rsid w:val="00A031A3"/>
    <w:rsid w:val="00A06079"/>
    <w:rsid w:val="00A108BA"/>
    <w:rsid w:val="00A1367C"/>
    <w:rsid w:val="00A13EFC"/>
    <w:rsid w:val="00A20A6A"/>
    <w:rsid w:val="00A22169"/>
    <w:rsid w:val="00A24B3A"/>
    <w:rsid w:val="00A2765A"/>
    <w:rsid w:val="00A2775A"/>
    <w:rsid w:val="00A30817"/>
    <w:rsid w:val="00A3314E"/>
    <w:rsid w:val="00A34651"/>
    <w:rsid w:val="00A3744A"/>
    <w:rsid w:val="00A37ECC"/>
    <w:rsid w:val="00A41482"/>
    <w:rsid w:val="00A44160"/>
    <w:rsid w:val="00A44D7A"/>
    <w:rsid w:val="00A44F6B"/>
    <w:rsid w:val="00A465E4"/>
    <w:rsid w:val="00A510E9"/>
    <w:rsid w:val="00A51693"/>
    <w:rsid w:val="00A51BA0"/>
    <w:rsid w:val="00A53554"/>
    <w:rsid w:val="00A53958"/>
    <w:rsid w:val="00A5794F"/>
    <w:rsid w:val="00A61E4E"/>
    <w:rsid w:val="00A64807"/>
    <w:rsid w:val="00A67E4F"/>
    <w:rsid w:val="00A71071"/>
    <w:rsid w:val="00A71445"/>
    <w:rsid w:val="00A75307"/>
    <w:rsid w:val="00A75F15"/>
    <w:rsid w:val="00A80780"/>
    <w:rsid w:val="00A82773"/>
    <w:rsid w:val="00A82F81"/>
    <w:rsid w:val="00A83254"/>
    <w:rsid w:val="00A83F3D"/>
    <w:rsid w:val="00A84587"/>
    <w:rsid w:val="00A85DA1"/>
    <w:rsid w:val="00A8798F"/>
    <w:rsid w:val="00A90047"/>
    <w:rsid w:val="00A9199E"/>
    <w:rsid w:val="00A921F2"/>
    <w:rsid w:val="00A924F0"/>
    <w:rsid w:val="00A947F2"/>
    <w:rsid w:val="00A950D3"/>
    <w:rsid w:val="00A97C2E"/>
    <w:rsid w:val="00A97DDF"/>
    <w:rsid w:val="00AA0537"/>
    <w:rsid w:val="00AA289F"/>
    <w:rsid w:val="00AA6015"/>
    <w:rsid w:val="00AA60BA"/>
    <w:rsid w:val="00AA68B6"/>
    <w:rsid w:val="00AA6C1B"/>
    <w:rsid w:val="00AB0B3E"/>
    <w:rsid w:val="00AB340B"/>
    <w:rsid w:val="00AB4B50"/>
    <w:rsid w:val="00AB5210"/>
    <w:rsid w:val="00AB67AF"/>
    <w:rsid w:val="00AC022A"/>
    <w:rsid w:val="00AC12EB"/>
    <w:rsid w:val="00AC1D48"/>
    <w:rsid w:val="00AC500B"/>
    <w:rsid w:val="00AC63DB"/>
    <w:rsid w:val="00AD12C4"/>
    <w:rsid w:val="00AD2B63"/>
    <w:rsid w:val="00AD30CC"/>
    <w:rsid w:val="00AD652A"/>
    <w:rsid w:val="00AD70EB"/>
    <w:rsid w:val="00AE2225"/>
    <w:rsid w:val="00AE227E"/>
    <w:rsid w:val="00AE2507"/>
    <w:rsid w:val="00AE2D1F"/>
    <w:rsid w:val="00AE4100"/>
    <w:rsid w:val="00AE6502"/>
    <w:rsid w:val="00AE653F"/>
    <w:rsid w:val="00AE66B3"/>
    <w:rsid w:val="00AE6ED4"/>
    <w:rsid w:val="00AF137C"/>
    <w:rsid w:val="00AF3A52"/>
    <w:rsid w:val="00AF5693"/>
    <w:rsid w:val="00AF5C41"/>
    <w:rsid w:val="00AF5C80"/>
    <w:rsid w:val="00AF5E9E"/>
    <w:rsid w:val="00AF737F"/>
    <w:rsid w:val="00B035F6"/>
    <w:rsid w:val="00B04421"/>
    <w:rsid w:val="00B04E60"/>
    <w:rsid w:val="00B07EC9"/>
    <w:rsid w:val="00B1065B"/>
    <w:rsid w:val="00B12B83"/>
    <w:rsid w:val="00B14850"/>
    <w:rsid w:val="00B150D1"/>
    <w:rsid w:val="00B17E6B"/>
    <w:rsid w:val="00B21C5D"/>
    <w:rsid w:val="00B228C4"/>
    <w:rsid w:val="00B22ED2"/>
    <w:rsid w:val="00B24730"/>
    <w:rsid w:val="00B313E3"/>
    <w:rsid w:val="00B31C94"/>
    <w:rsid w:val="00B33147"/>
    <w:rsid w:val="00B33816"/>
    <w:rsid w:val="00B34AAE"/>
    <w:rsid w:val="00B35DD8"/>
    <w:rsid w:val="00B36521"/>
    <w:rsid w:val="00B40ECD"/>
    <w:rsid w:val="00B420DE"/>
    <w:rsid w:val="00B42D11"/>
    <w:rsid w:val="00B45EED"/>
    <w:rsid w:val="00B46A2F"/>
    <w:rsid w:val="00B46FC4"/>
    <w:rsid w:val="00B47908"/>
    <w:rsid w:val="00B50BF9"/>
    <w:rsid w:val="00B521B6"/>
    <w:rsid w:val="00B52576"/>
    <w:rsid w:val="00B53DDA"/>
    <w:rsid w:val="00B54D3F"/>
    <w:rsid w:val="00B55488"/>
    <w:rsid w:val="00B60FFD"/>
    <w:rsid w:val="00B617E9"/>
    <w:rsid w:val="00B61DF0"/>
    <w:rsid w:val="00B61FBA"/>
    <w:rsid w:val="00B63E25"/>
    <w:rsid w:val="00B71EFC"/>
    <w:rsid w:val="00B73791"/>
    <w:rsid w:val="00B7434D"/>
    <w:rsid w:val="00B7474C"/>
    <w:rsid w:val="00B74831"/>
    <w:rsid w:val="00B75BBF"/>
    <w:rsid w:val="00B765B0"/>
    <w:rsid w:val="00B826BD"/>
    <w:rsid w:val="00B8554F"/>
    <w:rsid w:val="00B86C79"/>
    <w:rsid w:val="00B900B3"/>
    <w:rsid w:val="00B9077D"/>
    <w:rsid w:val="00B909C0"/>
    <w:rsid w:val="00B9222C"/>
    <w:rsid w:val="00B9246E"/>
    <w:rsid w:val="00B9377B"/>
    <w:rsid w:val="00B94F72"/>
    <w:rsid w:val="00B95ED9"/>
    <w:rsid w:val="00B962E8"/>
    <w:rsid w:val="00B96DAF"/>
    <w:rsid w:val="00BA08DD"/>
    <w:rsid w:val="00BA346B"/>
    <w:rsid w:val="00BA3F1F"/>
    <w:rsid w:val="00BA4108"/>
    <w:rsid w:val="00BA5410"/>
    <w:rsid w:val="00BA5D51"/>
    <w:rsid w:val="00BB02AE"/>
    <w:rsid w:val="00BB155D"/>
    <w:rsid w:val="00BB156C"/>
    <w:rsid w:val="00BB328C"/>
    <w:rsid w:val="00BB3C06"/>
    <w:rsid w:val="00BB661D"/>
    <w:rsid w:val="00BB6D26"/>
    <w:rsid w:val="00BC07A0"/>
    <w:rsid w:val="00BC2BDB"/>
    <w:rsid w:val="00BC48E6"/>
    <w:rsid w:val="00BC5561"/>
    <w:rsid w:val="00BD061B"/>
    <w:rsid w:val="00BD17E5"/>
    <w:rsid w:val="00BD1FB4"/>
    <w:rsid w:val="00BD3C2C"/>
    <w:rsid w:val="00BD6C59"/>
    <w:rsid w:val="00BE00E2"/>
    <w:rsid w:val="00BE4B1F"/>
    <w:rsid w:val="00BE50F7"/>
    <w:rsid w:val="00BE576A"/>
    <w:rsid w:val="00BF0033"/>
    <w:rsid w:val="00BF0343"/>
    <w:rsid w:val="00BF146B"/>
    <w:rsid w:val="00BF4067"/>
    <w:rsid w:val="00BF52FA"/>
    <w:rsid w:val="00BF55D3"/>
    <w:rsid w:val="00C03C58"/>
    <w:rsid w:val="00C05304"/>
    <w:rsid w:val="00C05774"/>
    <w:rsid w:val="00C078EA"/>
    <w:rsid w:val="00C11CA9"/>
    <w:rsid w:val="00C13B41"/>
    <w:rsid w:val="00C14465"/>
    <w:rsid w:val="00C23C6D"/>
    <w:rsid w:val="00C2481A"/>
    <w:rsid w:val="00C248E2"/>
    <w:rsid w:val="00C262F4"/>
    <w:rsid w:val="00C27147"/>
    <w:rsid w:val="00C274AB"/>
    <w:rsid w:val="00C3077F"/>
    <w:rsid w:val="00C31289"/>
    <w:rsid w:val="00C31BD8"/>
    <w:rsid w:val="00C329C7"/>
    <w:rsid w:val="00C34C73"/>
    <w:rsid w:val="00C42E7C"/>
    <w:rsid w:val="00C43AFE"/>
    <w:rsid w:val="00C45B33"/>
    <w:rsid w:val="00C50921"/>
    <w:rsid w:val="00C5257D"/>
    <w:rsid w:val="00C551AC"/>
    <w:rsid w:val="00C56316"/>
    <w:rsid w:val="00C56457"/>
    <w:rsid w:val="00C621E2"/>
    <w:rsid w:val="00C63214"/>
    <w:rsid w:val="00C6399E"/>
    <w:rsid w:val="00C66B37"/>
    <w:rsid w:val="00C67162"/>
    <w:rsid w:val="00C70AEE"/>
    <w:rsid w:val="00C74CD9"/>
    <w:rsid w:val="00C75529"/>
    <w:rsid w:val="00C756FD"/>
    <w:rsid w:val="00C80099"/>
    <w:rsid w:val="00C83E37"/>
    <w:rsid w:val="00C861B7"/>
    <w:rsid w:val="00C87821"/>
    <w:rsid w:val="00C9100D"/>
    <w:rsid w:val="00C9214D"/>
    <w:rsid w:val="00C93B0B"/>
    <w:rsid w:val="00C942E8"/>
    <w:rsid w:val="00C94A13"/>
    <w:rsid w:val="00C96E41"/>
    <w:rsid w:val="00C97F8A"/>
    <w:rsid w:val="00CA034E"/>
    <w:rsid w:val="00CA4C20"/>
    <w:rsid w:val="00CA5303"/>
    <w:rsid w:val="00CA5EA4"/>
    <w:rsid w:val="00CA6215"/>
    <w:rsid w:val="00CA6EC9"/>
    <w:rsid w:val="00CA769B"/>
    <w:rsid w:val="00CA7CF1"/>
    <w:rsid w:val="00CA7D23"/>
    <w:rsid w:val="00CB2539"/>
    <w:rsid w:val="00CB466A"/>
    <w:rsid w:val="00CB7E3D"/>
    <w:rsid w:val="00CC351A"/>
    <w:rsid w:val="00CC3F7A"/>
    <w:rsid w:val="00CC5FD3"/>
    <w:rsid w:val="00CC68CE"/>
    <w:rsid w:val="00CC743B"/>
    <w:rsid w:val="00CC79A5"/>
    <w:rsid w:val="00CC7C8B"/>
    <w:rsid w:val="00CC7F11"/>
    <w:rsid w:val="00CD1A8A"/>
    <w:rsid w:val="00CD3B91"/>
    <w:rsid w:val="00CD46B2"/>
    <w:rsid w:val="00CD4C12"/>
    <w:rsid w:val="00CD6FD0"/>
    <w:rsid w:val="00CD7527"/>
    <w:rsid w:val="00CD77E7"/>
    <w:rsid w:val="00CD7E14"/>
    <w:rsid w:val="00CE0798"/>
    <w:rsid w:val="00CE2336"/>
    <w:rsid w:val="00CE3755"/>
    <w:rsid w:val="00CE413C"/>
    <w:rsid w:val="00CE6CAD"/>
    <w:rsid w:val="00CE738D"/>
    <w:rsid w:val="00CE788A"/>
    <w:rsid w:val="00CE79E5"/>
    <w:rsid w:val="00CF07D1"/>
    <w:rsid w:val="00CF1890"/>
    <w:rsid w:val="00CF46B9"/>
    <w:rsid w:val="00CF4E2C"/>
    <w:rsid w:val="00CF582F"/>
    <w:rsid w:val="00CF72CB"/>
    <w:rsid w:val="00CF766F"/>
    <w:rsid w:val="00D00AC3"/>
    <w:rsid w:val="00D03E8A"/>
    <w:rsid w:val="00D07B47"/>
    <w:rsid w:val="00D07B5D"/>
    <w:rsid w:val="00D11511"/>
    <w:rsid w:val="00D12E25"/>
    <w:rsid w:val="00D1472D"/>
    <w:rsid w:val="00D1488B"/>
    <w:rsid w:val="00D21819"/>
    <w:rsid w:val="00D22014"/>
    <w:rsid w:val="00D22B29"/>
    <w:rsid w:val="00D22F39"/>
    <w:rsid w:val="00D2529D"/>
    <w:rsid w:val="00D26E10"/>
    <w:rsid w:val="00D31B53"/>
    <w:rsid w:val="00D32551"/>
    <w:rsid w:val="00D36B8A"/>
    <w:rsid w:val="00D37FA0"/>
    <w:rsid w:val="00D40813"/>
    <w:rsid w:val="00D4202A"/>
    <w:rsid w:val="00D43389"/>
    <w:rsid w:val="00D4408E"/>
    <w:rsid w:val="00D54DB8"/>
    <w:rsid w:val="00D55893"/>
    <w:rsid w:val="00D56F67"/>
    <w:rsid w:val="00D66A18"/>
    <w:rsid w:val="00D73708"/>
    <w:rsid w:val="00D76502"/>
    <w:rsid w:val="00D811B6"/>
    <w:rsid w:val="00D8646A"/>
    <w:rsid w:val="00D87678"/>
    <w:rsid w:val="00D87717"/>
    <w:rsid w:val="00D87A27"/>
    <w:rsid w:val="00D93160"/>
    <w:rsid w:val="00D93FEB"/>
    <w:rsid w:val="00D94B77"/>
    <w:rsid w:val="00DA3490"/>
    <w:rsid w:val="00DA34BB"/>
    <w:rsid w:val="00DA3D8E"/>
    <w:rsid w:val="00DA485E"/>
    <w:rsid w:val="00DA63A8"/>
    <w:rsid w:val="00DA78B5"/>
    <w:rsid w:val="00DA7E6C"/>
    <w:rsid w:val="00DB08C2"/>
    <w:rsid w:val="00DB1501"/>
    <w:rsid w:val="00DB3011"/>
    <w:rsid w:val="00DB31A2"/>
    <w:rsid w:val="00DB5158"/>
    <w:rsid w:val="00DB71A2"/>
    <w:rsid w:val="00DC297A"/>
    <w:rsid w:val="00DC2DD5"/>
    <w:rsid w:val="00DC3F1B"/>
    <w:rsid w:val="00DC4F28"/>
    <w:rsid w:val="00DC5186"/>
    <w:rsid w:val="00DC535F"/>
    <w:rsid w:val="00DC58B5"/>
    <w:rsid w:val="00DC6275"/>
    <w:rsid w:val="00DD1693"/>
    <w:rsid w:val="00DD24E2"/>
    <w:rsid w:val="00DD50CC"/>
    <w:rsid w:val="00DD54DA"/>
    <w:rsid w:val="00DD5C04"/>
    <w:rsid w:val="00DD6A9D"/>
    <w:rsid w:val="00DE0FB6"/>
    <w:rsid w:val="00DE3ED2"/>
    <w:rsid w:val="00DE6C8A"/>
    <w:rsid w:val="00DF06DB"/>
    <w:rsid w:val="00DF1C20"/>
    <w:rsid w:val="00DF2D1F"/>
    <w:rsid w:val="00DF5788"/>
    <w:rsid w:val="00DF5C64"/>
    <w:rsid w:val="00E04F9A"/>
    <w:rsid w:val="00E12278"/>
    <w:rsid w:val="00E126C0"/>
    <w:rsid w:val="00E134A2"/>
    <w:rsid w:val="00E143AD"/>
    <w:rsid w:val="00E22D90"/>
    <w:rsid w:val="00E25351"/>
    <w:rsid w:val="00E258C0"/>
    <w:rsid w:val="00E26948"/>
    <w:rsid w:val="00E30166"/>
    <w:rsid w:val="00E31A60"/>
    <w:rsid w:val="00E32A43"/>
    <w:rsid w:val="00E34569"/>
    <w:rsid w:val="00E35D32"/>
    <w:rsid w:val="00E36F73"/>
    <w:rsid w:val="00E37299"/>
    <w:rsid w:val="00E37B5E"/>
    <w:rsid w:val="00E414AF"/>
    <w:rsid w:val="00E4259B"/>
    <w:rsid w:val="00E47DA8"/>
    <w:rsid w:val="00E547C5"/>
    <w:rsid w:val="00E56585"/>
    <w:rsid w:val="00E570FA"/>
    <w:rsid w:val="00E60EFD"/>
    <w:rsid w:val="00E61773"/>
    <w:rsid w:val="00E6294A"/>
    <w:rsid w:val="00E66A11"/>
    <w:rsid w:val="00E679DC"/>
    <w:rsid w:val="00E70A7C"/>
    <w:rsid w:val="00E7180E"/>
    <w:rsid w:val="00E7210B"/>
    <w:rsid w:val="00E72A6B"/>
    <w:rsid w:val="00E7327D"/>
    <w:rsid w:val="00E7373A"/>
    <w:rsid w:val="00E74712"/>
    <w:rsid w:val="00E82E76"/>
    <w:rsid w:val="00E83C37"/>
    <w:rsid w:val="00E85332"/>
    <w:rsid w:val="00E90B60"/>
    <w:rsid w:val="00E91A62"/>
    <w:rsid w:val="00E93587"/>
    <w:rsid w:val="00EA1A2B"/>
    <w:rsid w:val="00EA4AA2"/>
    <w:rsid w:val="00EA576A"/>
    <w:rsid w:val="00EA5B04"/>
    <w:rsid w:val="00EA63C0"/>
    <w:rsid w:val="00EB05D8"/>
    <w:rsid w:val="00EB2737"/>
    <w:rsid w:val="00EB42A2"/>
    <w:rsid w:val="00EB42C2"/>
    <w:rsid w:val="00EB556F"/>
    <w:rsid w:val="00EB57B9"/>
    <w:rsid w:val="00EB5A32"/>
    <w:rsid w:val="00EC053D"/>
    <w:rsid w:val="00EC0BBB"/>
    <w:rsid w:val="00EC2987"/>
    <w:rsid w:val="00EC3E9A"/>
    <w:rsid w:val="00EC6BDA"/>
    <w:rsid w:val="00ED14C5"/>
    <w:rsid w:val="00ED21BF"/>
    <w:rsid w:val="00ED3F5F"/>
    <w:rsid w:val="00ED48BF"/>
    <w:rsid w:val="00ED5557"/>
    <w:rsid w:val="00EE0BED"/>
    <w:rsid w:val="00EE2946"/>
    <w:rsid w:val="00EE3BDA"/>
    <w:rsid w:val="00EE5D25"/>
    <w:rsid w:val="00EE6DBD"/>
    <w:rsid w:val="00EF4D89"/>
    <w:rsid w:val="00EF4FC8"/>
    <w:rsid w:val="00F030B3"/>
    <w:rsid w:val="00F06565"/>
    <w:rsid w:val="00F07377"/>
    <w:rsid w:val="00F07E6A"/>
    <w:rsid w:val="00F07F55"/>
    <w:rsid w:val="00F11400"/>
    <w:rsid w:val="00F145CF"/>
    <w:rsid w:val="00F1493C"/>
    <w:rsid w:val="00F15A81"/>
    <w:rsid w:val="00F1679A"/>
    <w:rsid w:val="00F23792"/>
    <w:rsid w:val="00F25565"/>
    <w:rsid w:val="00F2582E"/>
    <w:rsid w:val="00F26AEE"/>
    <w:rsid w:val="00F31019"/>
    <w:rsid w:val="00F333E4"/>
    <w:rsid w:val="00F33728"/>
    <w:rsid w:val="00F4103B"/>
    <w:rsid w:val="00F41D0B"/>
    <w:rsid w:val="00F42B12"/>
    <w:rsid w:val="00F43078"/>
    <w:rsid w:val="00F453F2"/>
    <w:rsid w:val="00F45CF8"/>
    <w:rsid w:val="00F47E4C"/>
    <w:rsid w:val="00F52D1A"/>
    <w:rsid w:val="00F532AD"/>
    <w:rsid w:val="00F53A62"/>
    <w:rsid w:val="00F574A3"/>
    <w:rsid w:val="00F6107B"/>
    <w:rsid w:val="00F613BA"/>
    <w:rsid w:val="00F64AD6"/>
    <w:rsid w:val="00F65C95"/>
    <w:rsid w:val="00F6643D"/>
    <w:rsid w:val="00F70592"/>
    <w:rsid w:val="00F7148C"/>
    <w:rsid w:val="00F76356"/>
    <w:rsid w:val="00F80C84"/>
    <w:rsid w:val="00F84451"/>
    <w:rsid w:val="00F85F6F"/>
    <w:rsid w:val="00F865FF"/>
    <w:rsid w:val="00F9469C"/>
    <w:rsid w:val="00FA1796"/>
    <w:rsid w:val="00FA1803"/>
    <w:rsid w:val="00FA1AF1"/>
    <w:rsid w:val="00FA2DFC"/>
    <w:rsid w:val="00FA3B23"/>
    <w:rsid w:val="00FA70C0"/>
    <w:rsid w:val="00FB216E"/>
    <w:rsid w:val="00FB4C37"/>
    <w:rsid w:val="00FB5828"/>
    <w:rsid w:val="00FB58E6"/>
    <w:rsid w:val="00FB7EDC"/>
    <w:rsid w:val="00FC155A"/>
    <w:rsid w:val="00FC2B70"/>
    <w:rsid w:val="00FC48F6"/>
    <w:rsid w:val="00FD0D42"/>
    <w:rsid w:val="00FD154A"/>
    <w:rsid w:val="00FD325D"/>
    <w:rsid w:val="00FD52A3"/>
    <w:rsid w:val="00FD6449"/>
    <w:rsid w:val="00FE1F5D"/>
    <w:rsid w:val="00FE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AE8D0"/>
  <w14:defaultImageDpi w14:val="32767"/>
  <w15:docId w15:val="{AEA16909-042A-0644-AA02-6BFB436B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62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D3C4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D3C4A"/>
    <w:rPr>
      <w:color w:val="605E5C"/>
      <w:shd w:val="clear" w:color="auto" w:fill="E1DFDD"/>
    </w:rPr>
  </w:style>
  <w:style w:type="paragraph" w:styleId="a4">
    <w:name w:val="footer"/>
    <w:basedOn w:val="a"/>
    <w:link w:val="a5"/>
    <w:uiPriority w:val="99"/>
    <w:unhideWhenUsed/>
    <w:rsid w:val="00DB150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DB1501"/>
  </w:style>
  <w:style w:type="character" w:styleId="a6">
    <w:name w:val="page number"/>
    <w:basedOn w:val="a0"/>
    <w:uiPriority w:val="99"/>
    <w:semiHidden/>
    <w:unhideWhenUsed/>
    <w:rsid w:val="00DB1501"/>
  </w:style>
  <w:style w:type="table" w:styleId="a7">
    <w:name w:val="Table Grid"/>
    <w:basedOn w:val="a1"/>
    <w:uiPriority w:val="39"/>
    <w:rsid w:val="00BF4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5701FC"/>
    <w:pPr>
      <w:tabs>
        <w:tab w:val="center" w:pos="4680"/>
        <w:tab w:val="right" w:pos="9360"/>
      </w:tabs>
    </w:pPr>
  </w:style>
  <w:style w:type="character" w:customStyle="1" w:styleId="a9">
    <w:name w:val="ヘッダー (文字)"/>
    <w:basedOn w:val="a0"/>
    <w:link w:val="a8"/>
    <w:uiPriority w:val="99"/>
    <w:rsid w:val="005701FC"/>
  </w:style>
  <w:style w:type="paragraph" w:styleId="aa">
    <w:name w:val="Balloon Text"/>
    <w:basedOn w:val="a"/>
    <w:link w:val="ab"/>
    <w:uiPriority w:val="99"/>
    <w:semiHidden/>
    <w:unhideWhenUsed/>
    <w:rsid w:val="000357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35799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3B66F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AE22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c">
    <w:name w:val="_"/>
    <w:basedOn w:val="a0"/>
    <w:rsid w:val="00E66A11"/>
  </w:style>
  <w:style w:type="character" w:customStyle="1" w:styleId="ffa">
    <w:name w:val="ffa"/>
    <w:basedOn w:val="a0"/>
    <w:rsid w:val="00E66A11"/>
  </w:style>
  <w:style w:type="character" w:customStyle="1" w:styleId="ff4">
    <w:name w:val="ff4"/>
    <w:basedOn w:val="a0"/>
    <w:rsid w:val="00E66A11"/>
  </w:style>
  <w:style w:type="character" w:styleId="ad">
    <w:name w:val="Placeholder Text"/>
    <w:basedOn w:val="a0"/>
    <w:uiPriority w:val="99"/>
    <w:semiHidden/>
    <w:rsid w:val="00A00F8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56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8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56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8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11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1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4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34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8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67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4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2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0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8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5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6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3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2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54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2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9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9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3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5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5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80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5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8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2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8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86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8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9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5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2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7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6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9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6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9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38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2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6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86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7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5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9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9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5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40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4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7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6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3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05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4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0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5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0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4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5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9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83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7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0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3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4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06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530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3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769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1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38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4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2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50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4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8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2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47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3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0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15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5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33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0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2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3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5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6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0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2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0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76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6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9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1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8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7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2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8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4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2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4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68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1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00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25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3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1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5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04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7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3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52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8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10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9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13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4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59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8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9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5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4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1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5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4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0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0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0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8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68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37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4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64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0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6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9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9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7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4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24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7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7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9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1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36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05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2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9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3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3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3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6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3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3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74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6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2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64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1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94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8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4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1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5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3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8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2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0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492DD3-9AD3-C64E-BB96-D29051778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</Words>
  <Characters>38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松浦　記大</cp:lastModifiedBy>
  <cp:revision>2</cp:revision>
  <cp:lastPrinted>2020-10-07T04:21:00Z</cp:lastPrinted>
  <dcterms:created xsi:type="dcterms:W3CDTF">2021-03-26T06:05:00Z</dcterms:created>
  <dcterms:modified xsi:type="dcterms:W3CDTF">2021-03-26T06:05:00Z</dcterms:modified>
</cp:coreProperties>
</file>